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72597" w14:textId="63462BC3" w:rsidR="009D44CE" w:rsidRPr="00082B65" w:rsidRDefault="009D44CE" w:rsidP="009D44CE">
      <w:pPr>
        <w:pStyle w:val="Caption"/>
        <w:keepNext/>
        <w:spacing w:before="0" w:after="40"/>
        <w:rPr>
          <w:sz w:val="18"/>
          <w:szCs w:val="18"/>
        </w:rPr>
      </w:pPr>
      <w:r w:rsidRPr="00082B65">
        <w:rPr>
          <w:sz w:val="18"/>
          <w:szCs w:val="18"/>
        </w:rPr>
        <w:t>S</w:t>
      </w:r>
      <w:r w:rsidR="004E2D0E">
        <w:rPr>
          <w:sz w:val="18"/>
          <w:szCs w:val="18"/>
        </w:rPr>
        <w:t>1</w:t>
      </w:r>
      <w:r w:rsidR="00854E34">
        <w:rPr>
          <w:sz w:val="18"/>
          <w:szCs w:val="18"/>
        </w:rPr>
        <w:t>4</w:t>
      </w:r>
      <w:r w:rsidR="004E2D0E">
        <w:rPr>
          <w:sz w:val="18"/>
          <w:szCs w:val="18"/>
        </w:rPr>
        <w:t xml:space="preserve"> </w:t>
      </w:r>
      <w:r w:rsidRPr="00082B65">
        <w:rPr>
          <w:sz w:val="18"/>
          <w:szCs w:val="18"/>
        </w:rPr>
        <w:t xml:space="preserve">Table. Top 20 proteins with the largest absolute weight in </w:t>
      </w:r>
      <w:r>
        <w:rPr>
          <w:sz w:val="18"/>
          <w:szCs w:val="18"/>
        </w:rPr>
        <w:t xml:space="preserve">the </w:t>
      </w:r>
      <w:r w:rsidRPr="00082B65">
        <w:rPr>
          <w:sz w:val="18"/>
          <w:szCs w:val="18"/>
        </w:rPr>
        <w:t>midlife and late-life ARIC PA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5"/>
        <w:gridCol w:w="714"/>
        <w:gridCol w:w="993"/>
        <w:gridCol w:w="4596"/>
        <w:gridCol w:w="1246"/>
        <w:gridCol w:w="1246"/>
      </w:tblGrid>
      <w:tr w:rsidR="009D44CE" w:rsidRPr="00082B65" w14:paraId="23177C67" w14:textId="77777777" w:rsidTr="00AC70CF">
        <w:trPr>
          <w:trHeight w:val="20"/>
        </w:trPr>
        <w:tc>
          <w:tcPr>
            <w:tcW w:w="127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29D3DE" w14:textId="77777777" w:rsidR="009D44CE" w:rsidRPr="00082B65" w:rsidRDefault="009D44CE" w:rsidP="00AC70CF">
            <w:pPr>
              <w:spacing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8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B1C676" w14:textId="77777777" w:rsidR="009D44CE" w:rsidRPr="00082B65" w:rsidRDefault="009D44CE" w:rsidP="00AC70CF">
            <w:pPr>
              <w:spacing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midlife ARIC PAC</w:t>
            </w:r>
          </w:p>
        </w:tc>
      </w:tr>
      <w:tr w:rsidR="009D44CE" w:rsidRPr="00082B65" w14:paraId="1BC2BBAA" w14:textId="77777777" w:rsidTr="00AC70CF">
        <w:trPr>
          <w:trHeight w:val="20"/>
        </w:trPr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0C459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17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D6D1A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ptamer ID</w:t>
            </w:r>
          </w:p>
        </w:tc>
        <w:tc>
          <w:tcPr>
            <w:tcW w:w="45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36C48C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roteins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581EFB83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A3A376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eight</w:t>
            </w:r>
          </w:p>
        </w:tc>
      </w:tr>
      <w:tr w:rsidR="009D44CE" w:rsidRPr="00082B65" w14:paraId="7C434894" w14:textId="77777777" w:rsidTr="00AC70CF">
        <w:trPr>
          <w:trHeight w:val="20"/>
        </w:trPr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61B6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65CE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956_96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6772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cavenger receptor class F member 2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08A7368C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REC-II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43EA0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39462492</w:t>
            </w:r>
          </w:p>
        </w:tc>
      </w:tr>
      <w:tr w:rsidR="009D44CE" w:rsidRPr="00082B65" w14:paraId="1B460C46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C44486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29A945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4136_234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F39062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mplement component C1q receptor</w:t>
            </w:r>
          </w:p>
        </w:tc>
        <w:tc>
          <w:tcPr>
            <w:tcW w:w="1246" w:type="dxa"/>
          </w:tcPr>
          <w:p w14:paraId="69ACC886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1QR1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495A0C9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2.232162</w:t>
            </w:r>
          </w:p>
        </w:tc>
      </w:tr>
      <w:tr w:rsidR="009D44CE" w:rsidRPr="00082B65" w14:paraId="3E8C1BC8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9519751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A26FFF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6890_37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536F5D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DAMTS-like protein 1</w:t>
            </w:r>
          </w:p>
        </w:tc>
        <w:tc>
          <w:tcPr>
            <w:tcW w:w="1246" w:type="dxa"/>
          </w:tcPr>
          <w:p w14:paraId="6881C850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TL1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5EEA06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9584385</w:t>
            </w:r>
          </w:p>
        </w:tc>
      </w:tr>
      <w:tr w:rsidR="009D44CE" w:rsidRPr="00082B65" w14:paraId="0288CFFC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012A06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59F38C1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5640_54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850E83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ransgelin</w:t>
            </w:r>
          </w:p>
        </w:tc>
        <w:tc>
          <w:tcPr>
            <w:tcW w:w="1246" w:type="dxa"/>
          </w:tcPr>
          <w:p w14:paraId="62E9E80A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AGL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277A1D9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86624409</w:t>
            </w:r>
          </w:p>
        </w:tc>
      </w:tr>
      <w:tr w:rsidR="009D44CE" w:rsidRPr="00082B65" w14:paraId="302DBC17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59FBB5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BE27BF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045_72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6ABB1D5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leiotrophin</w:t>
            </w:r>
          </w:p>
        </w:tc>
        <w:tc>
          <w:tcPr>
            <w:tcW w:w="1246" w:type="dxa"/>
          </w:tcPr>
          <w:p w14:paraId="276114EE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TN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26CBA23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79477603</w:t>
            </w:r>
          </w:p>
        </w:tc>
      </w:tr>
      <w:tr w:rsidR="009D44CE" w:rsidRPr="00082B65" w14:paraId="3F99B442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5957CF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2E916C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362_61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31BCFD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hordin-like protein 1</w:t>
            </w:r>
          </w:p>
        </w:tc>
        <w:tc>
          <w:tcPr>
            <w:tcW w:w="1246" w:type="dxa"/>
          </w:tcPr>
          <w:p w14:paraId="4D008AF9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RDK1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8E04A93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76344784</w:t>
            </w:r>
          </w:p>
        </w:tc>
      </w:tr>
      <w:tr w:rsidR="009D44CE" w:rsidRPr="00082B65" w14:paraId="7F7C3A47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6A50D1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4F2E46D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6392_7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7531D341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NT1-inducible-signaling pathway protein 2</w:t>
            </w:r>
          </w:p>
        </w:tc>
        <w:tc>
          <w:tcPr>
            <w:tcW w:w="1246" w:type="dxa"/>
          </w:tcPr>
          <w:p w14:paraId="13826485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ISP-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C56F831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71303183</w:t>
            </w:r>
          </w:p>
        </w:tc>
      </w:tr>
      <w:tr w:rsidR="009D44CE" w:rsidRPr="00082B65" w14:paraId="040270F8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BD4A4C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7C1A72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9793_145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2B35721C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Immunoglobulin superfamily DCC subclass member 4</w:t>
            </w:r>
          </w:p>
        </w:tc>
        <w:tc>
          <w:tcPr>
            <w:tcW w:w="1246" w:type="dxa"/>
          </w:tcPr>
          <w:p w14:paraId="3C675CD6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IGDC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4614E37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5215087</w:t>
            </w:r>
          </w:p>
        </w:tc>
      </w:tr>
      <w:tr w:rsidR="009D44CE" w:rsidRPr="00082B65" w14:paraId="24183872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CB49D8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80C302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3114_50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6A0994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umican</w:t>
            </w:r>
          </w:p>
        </w:tc>
        <w:tc>
          <w:tcPr>
            <w:tcW w:w="1246" w:type="dxa"/>
          </w:tcPr>
          <w:p w14:paraId="4A25AA83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umican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20B3C62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807798</w:t>
            </w:r>
          </w:p>
        </w:tc>
      </w:tr>
      <w:tr w:rsidR="009D44CE" w:rsidRPr="00082B65" w14:paraId="56F5B481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03A33C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3E0FBE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331_8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92CF05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RGM domain family member B</w:t>
            </w:r>
          </w:p>
        </w:tc>
        <w:tc>
          <w:tcPr>
            <w:tcW w:w="1246" w:type="dxa"/>
          </w:tcPr>
          <w:p w14:paraId="5C0CF326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RGMB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7D8E5D3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1463758</w:t>
            </w:r>
          </w:p>
        </w:tc>
      </w:tr>
      <w:tr w:rsidR="009D44CE" w:rsidRPr="00082B65" w14:paraId="77B3D211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B1AA59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84F347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7179_69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519CDCA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eurofascin</w:t>
            </w:r>
          </w:p>
        </w:tc>
        <w:tc>
          <w:tcPr>
            <w:tcW w:w="1246" w:type="dxa"/>
          </w:tcPr>
          <w:p w14:paraId="09C9AC3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FASC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8E080A4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3848556</w:t>
            </w:r>
          </w:p>
        </w:tc>
      </w:tr>
      <w:tr w:rsidR="009D44CE" w:rsidRPr="00082B65" w14:paraId="33EE06B0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88EC2B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7D1FAD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1196_31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D91FC8D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llagen alpha-3(VI) chain</w:t>
            </w:r>
          </w:p>
        </w:tc>
        <w:tc>
          <w:tcPr>
            <w:tcW w:w="1246" w:type="dxa"/>
          </w:tcPr>
          <w:p w14:paraId="24928843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llagen alpha-3(VI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482406B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1215024</w:t>
            </w:r>
          </w:p>
        </w:tc>
      </w:tr>
      <w:tr w:rsidR="009D44CE" w:rsidRPr="00082B65" w14:paraId="7A859240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D83622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45978A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7551_33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776ED5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ransforming growth factor beta activator LRRC32</w:t>
            </w:r>
          </w:p>
        </w:tc>
        <w:tc>
          <w:tcPr>
            <w:tcW w:w="1246" w:type="dxa"/>
          </w:tcPr>
          <w:p w14:paraId="687B3B4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RC3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A9E007D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1417136</w:t>
            </w:r>
          </w:p>
        </w:tc>
      </w:tr>
      <w:tr w:rsidR="009D44CE" w:rsidRPr="00082B65" w14:paraId="0BB29444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1488F1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7A670A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974_172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73C5D8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llagen alpha-1(XV) chain</w:t>
            </w:r>
          </w:p>
        </w:tc>
        <w:tc>
          <w:tcPr>
            <w:tcW w:w="1246" w:type="dxa"/>
          </w:tcPr>
          <w:p w14:paraId="01DDF4D8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FA1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B06B74B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0493308</w:t>
            </w:r>
          </w:p>
        </w:tc>
      </w:tr>
      <w:tr w:rsidR="009D44CE" w:rsidRPr="00082B65" w14:paraId="185F2D27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CEE9AE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8B9F54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344_60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2103585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ntithrombin-III</w:t>
            </w:r>
          </w:p>
        </w:tc>
        <w:tc>
          <w:tcPr>
            <w:tcW w:w="1246" w:type="dxa"/>
          </w:tcPr>
          <w:p w14:paraId="1861009D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ntithrombin III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C6135F0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036693</w:t>
            </w:r>
          </w:p>
        </w:tc>
      </w:tr>
      <w:tr w:rsidR="009D44CE" w:rsidRPr="00082B65" w14:paraId="48BF12B7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653F96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E939BC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2417_46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6FCC772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KC/KEOPS complex subunit TPRKB</w:t>
            </w:r>
          </w:p>
        </w:tc>
        <w:tc>
          <w:tcPr>
            <w:tcW w:w="1246" w:type="dxa"/>
          </w:tcPr>
          <w:p w14:paraId="120362FE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PRKB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6F965B2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2886089</w:t>
            </w:r>
          </w:p>
        </w:tc>
      </w:tr>
      <w:tr w:rsidR="009D44CE" w:rsidRPr="00082B65" w14:paraId="34D0B801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53DC10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D2345D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841_65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D3B459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artilage intermediate layer protein 2</w:t>
            </w:r>
          </w:p>
        </w:tc>
        <w:tc>
          <w:tcPr>
            <w:tcW w:w="1246" w:type="dxa"/>
          </w:tcPr>
          <w:p w14:paraId="05E873D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ILP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1B0C05E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0021828</w:t>
            </w:r>
          </w:p>
        </w:tc>
      </w:tr>
      <w:tr w:rsidR="009D44CE" w:rsidRPr="00082B65" w14:paraId="5F4F187A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62FE0B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5CDC5D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4541_49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22AD93D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ell adhesion molecule-related/down-regulated by oncogenes</w:t>
            </w:r>
          </w:p>
        </w:tc>
        <w:tc>
          <w:tcPr>
            <w:tcW w:w="1246" w:type="dxa"/>
          </w:tcPr>
          <w:p w14:paraId="30DCCBBB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DON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180A538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9964351</w:t>
            </w:r>
          </w:p>
        </w:tc>
      </w:tr>
      <w:tr w:rsidR="009D44CE" w:rsidRPr="00082B65" w14:paraId="21590571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86AF6E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A8FF6E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9484_75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FFFF23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Desmoglein-2</w:t>
            </w:r>
          </w:p>
        </w:tc>
        <w:tc>
          <w:tcPr>
            <w:tcW w:w="1246" w:type="dxa"/>
          </w:tcPr>
          <w:p w14:paraId="58FC9401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Desmoglein-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CC6CAA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994248</w:t>
            </w:r>
          </w:p>
        </w:tc>
      </w:tr>
      <w:tr w:rsidR="009D44CE" w:rsidRPr="00082B65" w14:paraId="4C1981C3" w14:textId="77777777" w:rsidTr="00AC70CF">
        <w:trPr>
          <w:trHeight w:val="20"/>
        </w:trPr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2904C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6A20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4374_45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3C30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Growth/differentiation factor 15 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6B2E02D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C-1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FE964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7937678</w:t>
            </w:r>
          </w:p>
        </w:tc>
      </w:tr>
      <w:tr w:rsidR="009D44CE" w:rsidRPr="00082B65" w14:paraId="0A0E6704" w14:textId="77777777" w:rsidTr="00AC70CF">
        <w:trPr>
          <w:trHeight w:val="20"/>
        </w:trPr>
        <w:tc>
          <w:tcPr>
            <w:tcW w:w="936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93E6EA" w14:textId="77777777" w:rsidR="009D44CE" w:rsidRPr="00082B65" w:rsidRDefault="009D44CE" w:rsidP="00AC70CF">
            <w:pPr>
              <w:spacing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late-life ARIC PAC</w:t>
            </w:r>
          </w:p>
        </w:tc>
      </w:tr>
      <w:tr w:rsidR="009D44CE" w:rsidRPr="00082B65" w14:paraId="30DF80AD" w14:textId="77777777" w:rsidTr="00AC70CF">
        <w:trPr>
          <w:trHeight w:val="20"/>
        </w:trPr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92CD4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DA324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2677_1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C78F9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rotein flightless-1 homolog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5EDC0D09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RBB1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ECFE2B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2.522735</w:t>
            </w:r>
          </w:p>
        </w:tc>
      </w:tr>
      <w:tr w:rsidR="009D44CE" w:rsidRPr="00082B65" w14:paraId="0000DA0C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09584A8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1B2F390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5640_54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7DAB157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ransgelin</w:t>
            </w:r>
          </w:p>
        </w:tc>
        <w:tc>
          <w:tcPr>
            <w:tcW w:w="1246" w:type="dxa"/>
          </w:tcPr>
          <w:p w14:paraId="27641761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AGL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5E1BC47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17188056</w:t>
            </w:r>
          </w:p>
        </w:tc>
      </w:tr>
      <w:tr w:rsidR="009D44CE" w:rsidRPr="00082B65" w14:paraId="527E6033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3BB9A13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5B6A0D2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6392_7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0E8665F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NT1-inducible-signaling pathway protein 2</w:t>
            </w:r>
          </w:p>
        </w:tc>
        <w:tc>
          <w:tcPr>
            <w:tcW w:w="1246" w:type="dxa"/>
          </w:tcPr>
          <w:p w14:paraId="55023FF8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ISP-2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25CF05F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.03908149</w:t>
            </w:r>
          </w:p>
        </w:tc>
      </w:tr>
      <w:tr w:rsidR="009D44CE" w:rsidRPr="00082B65" w14:paraId="7709FC52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553D6FC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30F4EFD1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362_61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3FA1015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hordin-like protein 1</w:t>
            </w:r>
          </w:p>
        </w:tc>
        <w:tc>
          <w:tcPr>
            <w:tcW w:w="1246" w:type="dxa"/>
          </w:tcPr>
          <w:p w14:paraId="1EBC327B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RDL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4E9590C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8881636</w:t>
            </w:r>
          </w:p>
        </w:tc>
      </w:tr>
      <w:tr w:rsidR="009D44CE" w:rsidRPr="00082B65" w14:paraId="4A3D1A10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5521C34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0B4CA35B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045_72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16238E8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leiotrophin</w:t>
            </w:r>
          </w:p>
        </w:tc>
        <w:tc>
          <w:tcPr>
            <w:tcW w:w="1246" w:type="dxa"/>
          </w:tcPr>
          <w:p w14:paraId="6D1EF0C2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TN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707330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9529172</w:t>
            </w:r>
          </w:p>
        </w:tc>
      </w:tr>
      <w:tr w:rsidR="009D44CE" w:rsidRPr="00082B65" w14:paraId="1E79AB10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251DAA1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7E12D26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974_172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331E8D0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llagen alpha-1(XV) chain</w:t>
            </w:r>
          </w:p>
        </w:tc>
        <w:tc>
          <w:tcPr>
            <w:tcW w:w="1246" w:type="dxa"/>
          </w:tcPr>
          <w:p w14:paraId="36158762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FA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2F790C4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1.032661</w:t>
            </w:r>
          </w:p>
        </w:tc>
      </w:tr>
      <w:tr w:rsidR="009D44CE" w:rsidRPr="00082B65" w14:paraId="6AF46359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3CA4420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0485EFB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4136_234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214B26C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mplement component C1q receptor</w:t>
            </w:r>
          </w:p>
        </w:tc>
        <w:tc>
          <w:tcPr>
            <w:tcW w:w="1246" w:type="dxa"/>
          </w:tcPr>
          <w:p w14:paraId="5B1ADF6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1QR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0F9671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9259469</w:t>
            </w:r>
          </w:p>
        </w:tc>
      </w:tr>
      <w:tr w:rsidR="009D44CE" w:rsidRPr="00082B65" w14:paraId="7E7876A8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3C943B8D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1DBD718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6081_52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07BA2C8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do-keto reductase family 1 member B10</w:t>
            </w:r>
          </w:p>
        </w:tc>
        <w:tc>
          <w:tcPr>
            <w:tcW w:w="1246" w:type="dxa"/>
          </w:tcPr>
          <w:p w14:paraId="0C4C0082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COC2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BC2230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7204833</w:t>
            </w:r>
          </w:p>
        </w:tc>
      </w:tr>
      <w:tr w:rsidR="009D44CE" w:rsidRPr="00082B65" w14:paraId="251DBEF5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6E6D087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67EA736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9332_1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285A1CD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OB-like protein phocein</w:t>
            </w:r>
          </w:p>
        </w:tc>
        <w:tc>
          <w:tcPr>
            <w:tcW w:w="1246" w:type="dxa"/>
          </w:tcPr>
          <w:p w14:paraId="24116FEC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OBL3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BFF8853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6952444</w:t>
            </w:r>
          </w:p>
        </w:tc>
      </w:tr>
      <w:tr w:rsidR="009D44CE" w:rsidRPr="00082B65" w14:paraId="198C2307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01337893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2EA5626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5434_5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19BC58A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repronociceptin</w:t>
            </w:r>
          </w:p>
        </w:tc>
        <w:tc>
          <w:tcPr>
            <w:tcW w:w="1246" w:type="dxa"/>
          </w:tcPr>
          <w:p w14:paraId="69A1676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NOC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008B81D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3560224</w:t>
            </w:r>
          </w:p>
        </w:tc>
      </w:tr>
      <w:tr w:rsidR="009D44CE" w:rsidRPr="00082B65" w14:paraId="0478FE71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30288C0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1E8FA84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11388_75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08378230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AP four-disulfide core domain protein 2</w:t>
            </w:r>
          </w:p>
        </w:tc>
        <w:tc>
          <w:tcPr>
            <w:tcW w:w="1246" w:type="dxa"/>
          </w:tcPr>
          <w:p w14:paraId="548A2F79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E4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44C0C19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0409029</w:t>
            </w:r>
          </w:p>
        </w:tc>
      </w:tr>
      <w:tr w:rsidR="009D44CE" w:rsidRPr="00082B65" w14:paraId="408FC6BA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30C5E2FC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32A19E4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480_29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7D422DF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GF-containing fibulin-like extracellular matrix protein 1</w:t>
            </w:r>
          </w:p>
        </w:tc>
        <w:tc>
          <w:tcPr>
            <w:tcW w:w="1246" w:type="dxa"/>
          </w:tcPr>
          <w:p w14:paraId="6EEA0F3B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BLN3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45734C2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9731828</w:t>
            </w:r>
          </w:p>
        </w:tc>
      </w:tr>
      <w:tr w:rsidR="009D44CE" w:rsidRPr="00082B65" w14:paraId="0ED51C63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66C795A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11C4F77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8304_50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4C567B3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umor necrosis factor receptor superfamily member 11B</w:t>
            </w:r>
          </w:p>
        </w:tc>
        <w:tc>
          <w:tcPr>
            <w:tcW w:w="1246" w:type="dxa"/>
          </w:tcPr>
          <w:p w14:paraId="2CC24899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OP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467D7F8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6012362</w:t>
            </w:r>
          </w:p>
        </w:tc>
      </w:tr>
      <w:tr w:rsidR="009D44CE" w:rsidRPr="00082B65" w14:paraId="51BB8C1D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20AECCE5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6CF7393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3327_27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635BE75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etrin-4</w:t>
            </w:r>
          </w:p>
        </w:tc>
        <w:tc>
          <w:tcPr>
            <w:tcW w:w="1246" w:type="dxa"/>
          </w:tcPr>
          <w:p w14:paraId="57C81E6C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ET4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43F931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5540319</w:t>
            </w:r>
          </w:p>
        </w:tc>
      </w:tr>
      <w:tr w:rsidR="009D44CE" w:rsidRPr="00082B65" w14:paraId="2F0DEE96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22FB210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172F0A5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5731_1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02ACB50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rine protease inhibitor Kazal-type 6</w:t>
            </w:r>
          </w:p>
        </w:tc>
        <w:tc>
          <w:tcPr>
            <w:tcW w:w="1246" w:type="dxa"/>
          </w:tcPr>
          <w:p w14:paraId="36A985F7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ISk6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08525F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5237444</w:t>
            </w:r>
          </w:p>
        </w:tc>
      </w:tr>
      <w:tr w:rsidR="009D44CE" w:rsidRPr="00082B65" w14:paraId="2E85EB15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4486CE61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02A8299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9889_42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084F80B6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ctin filament-associated protein 1-like 1</w:t>
            </w:r>
          </w:p>
        </w:tc>
        <w:tc>
          <w:tcPr>
            <w:tcW w:w="1246" w:type="dxa"/>
          </w:tcPr>
          <w:p w14:paraId="6D098236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F1L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0D53604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5422456</w:t>
            </w:r>
          </w:p>
        </w:tc>
      </w:tr>
      <w:tr w:rsidR="009D44CE" w:rsidRPr="00082B65" w14:paraId="3197D9CC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62983DDF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058A8B87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5307_12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2F1762A8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agulation factor IX</w:t>
            </w:r>
          </w:p>
        </w:tc>
        <w:tc>
          <w:tcPr>
            <w:tcW w:w="1246" w:type="dxa"/>
          </w:tcPr>
          <w:p w14:paraId="2F308BBE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oagulation Factor IXab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46DC127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2424523</w:t>
            </w:r>
          </w:p>
        </w:tc>
      </w:tr>
      <w:tr w:rsidR="009D44CE" w:rsidRPr="00082B65" w14:paraId="03F43898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298B3ED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5DF6FF9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7009_8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67B75DBA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-cell differentiation antigen CD72</w:t>
            </w:r>
          </w:p>
        </w:tc>
        <w:tc>
          <w:tcPr>
            <w:tcW w:w="1246" w:type="dxa"/>
          </w:tcPr>
          <w:p w14:paraId="009392AC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D72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86E8BC1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0.5158859</w:t>
            </w:r>
          </w:p>
        </w:tc>
      </w:tr>
      <w:tr w:rsidR="009D44CE" w:rsidRPr="00082B65" w14:paraId="3A362746" w14:textId="77777777" w:rsidTr="00AC70CF">
        <w:trPr>
          <w:trHeight w:val="20"/>
        </w:trPr>
        <w:tc>
          <w:tcPr>
            <w:tcW w:w="565" w:type="dxa"/>
            <w:shd w:val="clear" w:color="auto" w:fill="auto"/>
            <w:noWrap/>
            <w:vAlign w:val="center"/>
          </w:tcPr>
          <w:p w14:paraId="4B2BD71D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</w:tcPr>
          <w:p w14:paraId="6BE860B4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9266_1</w:t>
            </w:r>
          </w:p>
        </w:tc>
        <w:tc>
          <w:tcPr>
            <w:tcW w:w="4596" w:type="dxa"/>
            <w:shd w:val="clear" w:color="auto" w:fill="auto"/>
            <w:noWrap/>
            <w:vAlign w:val="center"/>
          </w:tcPr>
          <w:p w14:paraId="4CD2CC2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ransmembrane and ubiquitin-like domain-containing protein 2</w:t>
            </w:r>
          </w:p>
        </w:tc>
        <w:tc>
          <w:tcPr>
            <w:tcW w:w="1246" w:type="dxa"/>
          </w:tcPr>
          <w:p w14:paraId="4DEFE50A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TREM-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73292CB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9286769</w:t>
            </w:r>
          </w:p>
        </w:tc>
      </w:tr>
      <w:tr w:rsidR="009D44CE" w:rsidRPr="00082B65" w14:paraId="331CDACC" w14:textId="77777777" w:rsidTr="00AC70CF">
        <w:trPr>
          <w:trHeight w:val="20"/>
        </w:trPr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8D84BE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2A3E79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eqId_4496_60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AB6C72" w14:textId="77777777" w:rsidR="009D44CE" w:rsidRPr="00082B65" w:rsidRDefault="009D44CE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acrophage metalloelastase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606C05A3" w14:textId="77777777" w:rsidR="009D44CE" w:rsidRPr="00082B65" w:rsidRDefault="009D44CE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MP-12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212F35" w14:textId="77777777" w:rsidR="009D44CE" w:rsidRPr="00082B65" w:rsidRDefault="009D44CE" w:rsidP="00AC70CF">
            <w:pPr>
              <w:jc w:val="right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8625879</w:t>
            </w:r>
          </w:p>
        </w:tc>
      </w:tr>
      <w:tr w:rsidR="009D44CE" w:rsidRPr="00082B65" w14:paraId="7F447286" w14:textId="77777777" w:rsidTr="00AC70CF">
        <w:trPr>
          <w:trHeight w:val="20"/>
        </w:trPr>
        <w:tc>
          <w:tcPr>
            <w:tcW w:w="936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029614" w14:textId="77777777" w:rsidR="009D44CE" w:rsidRPr="00082B65" w:rsidRDefault="009D44CE" w:rsidP="00AC70CF">
            <w:pPr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  <w:vertAlign w:val="superscript"/>
              </w:rPr>
              <w:t>a</w:t>
            </w:r>
            <w:r w:rsidRPr="00082B65">
              <w:rPr>
                <w:sz w:val="18"/>
                <w:szCs w:val="18"/>
              </w:rPr>
              <w:t>Proteins were ranked by the absolute weights.</w:t>
            </w:r>
          </w:p>
        </w:tc>
      </w:tr>
    </w:tbl>
    <w:p w14:paraId="7FEA8938" w14:textId="77777777" w:rsidR="00F2099A" w:rsidRDefault="00F2099A"/>
    <w:sectPr w:rsidR="00F2099A" w:rsidSect="005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CE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2344F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2D0E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4E34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4CE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ED851"/>
  <w15:chartTrackingRefBased/>
  <w15:docId w15:val="{D35D7E7F-2B83-2D49-9D82-DA1CAB05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4C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4CE"/>
    <w:pPr>
      <w:spacing w:before="120" w:after="120"/>
    </w:pPr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3</cp:revision>
  <dcterms:created xsi:type="dcterms:W3CDTF">2023-09-05T20:03:00Z</dcterms:created>
  <dcterms:modified xsi:type="dcterms:W3CDTF">2024-06-19T17:51:00Z</dcterms:modified>
</cp:coreProperties>
</file>